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98C4A" w14:textId="7708DFD2" w:rsidR="00D13D42" w:rsidRPr="001F3B4C" w:rsidRDefault="004C7ACE" w:rsidP="00D13D4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4</w:t>
      </w:r>
      <w:r w:rsidR="00D13D42" w:rsidRPr="001F3B4C">
        <w:rPr>
          <w:rFonts w:ascii="Times New Roman" w:hAnsi="Times New Roman" w:cs="Times New Roman"/>
          <w:lang w:val="en-GB"/>
        </w:rPr>
        <w:t xml:space="preserve">.  Number of </w:t>
      </w:r>
      <w:r w:rsidR="00D13D42" w:rsidRPr="001F3B4C">
        <w:rPr>
          <w:rFonts w:ascii="Times New Roman" w:hAnsi="Times New Roman" w:cs="Times New Roman"/>
          <w:i/>
          <w:iCs/>
          <w:lang w:val="en-GB"/>
        </w:rPr>
        <w:t>Salmonella</w:t>
      </w:r>
      <w:r w:rsidR="00D13D42" w:rsidRPr="001F3B4C">
        <w:rPr>
          <w:rFonts w:ascii="Times New Roman" w:hAnsi="Times New Roman" w:cs="Times New Roman"/>
          <w:lang w:val="en-GB"/>
        </w:rPr>
        <w:t xml:space="preserve"> serovars/antigenic formulae isolated from 2011 to 2021 from “Fish and fishery products” </w:t>
      </w:r>
      <w:r w:rsidR="00D13D42" w:rsidRPr="00932E94">
        <w:rPr>
          <w:rFonts w:ascii="Times New Roman" w:hAnsi="Times New Roman" w:cs="Times New Roman"/>
          <w:lang w:val="en-GB"/>
        </w:rPr>
        <w:t>N.I. No information on</w:t>
      </w:r>
      <w:r w:rsidR="00D13D42" w:rsidRPr="00811D20">
        <w:rPr>
          <w:rFonts w:ascii="Times New Roman" w:hAnsi="Times New Roman" w:cs="Times New Roman"/>
          <w:lang w:val="en-GB"/>
        </w:rPr>
        <w:t xml:space="preserve"> </w:t>
      </w:r>
      <w:r w:rsidR="00D13D42" w:rsidRPr="00932E94">
        <w:rPr>
          <w:rFonts w:ascii="Times New Roman" w:hAnsi="Times New Roman" w:cs="Times New Roman"/>
          <w:lang w:val="en-GB"/>
        </w:rPr>
        <w:t>serovars</w:t>
      </w:r>
      <w:r w:rsidR="00D13D42" w:rsidRPr="001F3B4C">
        <w:rPr>
          <w:rFonts w:ascii="Times New Roman" w:hAnsi="Times New Roman" w:cs="Times New Roman"/>
          <w:lang w:val="en-GB"/>
        </w:rPr>
        <w:t>/antigenic formulae</w:t>
      </w:r>
      <w:r w:rsidR="00D13D42" w:rsidRPr="00811D20">
        <w:rPr>
          <w:rFonts w:ascii="Times New Roman" w:hAnsi="Times New Roman" w:cs="Times New Roman"/>
          <w:lang w:val="en-GB"/>
        </w:rPr>
        <w:t>.</w:t>
      </w:r>
    </w:p>
    <w:tbl>
      <w:tblPr>
        <w:tblpPr w:leftFromText="141" w:rightFromText="141" w:vertAnchor="page" w:horzAnchor="margin" w:tblpY="2425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1107"/>
        <w:gridCol w:w="2479"/>
        <w:gridCol w:w="852"/>
        <w:gridCol w:w="1107"/>
        <w:gridCol w:w="874"/>
        <w:gridCol w:w="1107"/>
        <w:gridCol w:w="676"/>
        <w:gridCol w:w="440"/>
      </w:tblGrid>
      <w:tr w:rsidR="00D13D42" w:rsidRPr="001F3B4C" w14:paraId="6A43FBBB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BD23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C1C7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D5DE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3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E990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Fish and </w:t>
            </w: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shery</w:t>
            </w:r>
            <w:proofErr w:type="spellEnd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roducts</w:t>
            </w:r>
          </w:p>
        </w:tc>
        <w:tc>
          <w:tcPr>
            <w:tcW w:w="2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71E3FB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t</w:t>
            </w:r>
          </w:p>
        </w:tc>
      </w:tr>
      <w:tr w:rsidR="00D13D42" w:rsidRPr="001F3B4C" w14:paraId="0BC8FDBB" w14:textId="77777777" w:rsidTr="005C1FC4">
        <w:trPr>
          <w:trHeight w:val="340"/>
        </w:trPr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D362F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B48F93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bspecies</w:t>
            </w:r>
            <w:proofErr w:type="spellEnd"/>
          </w:p>
        </w:tc>
        <w:tc>
          <w:tcPr>
            <w:tcW w:w="1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4E6D3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rovar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48003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Bivalve </w:t>
            </w: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lluscs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3C6C4F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phalopod</w:t>
            </w:r>
            <w:proofErr w:type="spellEnd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lluscs</w:t>
            </w:r>
            <w:proofErr w:type="spellEnd"/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13ECF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lluscs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777B0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ustaceans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B7A29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thers</w:t>
            </w:r>
          </w:p>
        </w:tc>
        <w:tc>
          <w:tcPr>
            <w:tcW w:w="2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48B8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D13D42" w:rsidRPr="001F3B4C" w14:paraId="0B380881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99F1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. enteric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966E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enterica </w:t>
            </w:r>
          </w:p>
        </w:tc>
        <w:tc>
          <w:tcPr>
            <w:tcW w:w="1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D8AC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beni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08B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14B9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E3C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6320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729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7B3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4EDA37B1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0085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EF57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D4B7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ona</w:t>
            </w:r>
            <w:proofErr w:type="spellEnd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50D6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123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6DBF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00D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2AC0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B7C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60944F1F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5872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CA67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CC14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atum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DC0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E9C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683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654F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806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0799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D13D42" w:rsidRPr="001F3B4C" w14:paraId="2B0250DD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5099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CC7B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6ECB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andenburg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08A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131B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CDFF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8BA7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3B3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8E7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D13D42" w:rsidRPr="001F3B4C" w14:paraId="1AD51476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0701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673C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59A3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edeney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B156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F21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C2AF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9B5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951F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C6C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7DEA6BE2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C2D0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9E7F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4E92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rro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081C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088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855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B04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2F37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3D6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D13D42" w:rsidRPr="001F3B4C" w14:paraId="290D7663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CAA5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D410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4587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rb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0C1C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4D42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DAEF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C357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A32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814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</w:tr>
      <w:tr w:rsidR="00D13D42" w:rsidRPr="001F3B4C" w14:paraId="3739807E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80EC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7FC0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D46C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teritidi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0DC0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4269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90CF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26CC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328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5DC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D13D42" w:rsidRPr="001F3B4C" w14:paraId="602F2EE2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3146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198D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2F3C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scherhuett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D1C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EBD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CA2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257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244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1CF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D13D42" w:rsidRPr="001F3B4C" w14:paraId="4499D2A7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774F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D80F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806F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iv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D2A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309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646D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6816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009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75CB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D13D42" w:rsidRPr="001F3B4C" w14:paraId="66031CC6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1C6B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2737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2380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to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BA0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277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A4F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B1E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CA87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6E3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43D9CF36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C301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C67F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B467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va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AB16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3266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50DD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1802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E9E2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3ED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2D4580FE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2B0E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6E43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C055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anti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3500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1CB7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6F8D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2A3F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8B4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EFB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D13D42" w:rsidRPr="001F3B4C" w14:paraId="4338F444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761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0C89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DDFB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entuck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A37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4920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3E3F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C6C2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F272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BD7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49474A2D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A88B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E684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1FE9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tchfiel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EBD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4170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579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A63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DFC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8279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6E97912D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819B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E84F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DFBD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vingston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229C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A96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332D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463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E2BB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FA9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D13D42" w:rsidRPr="001F3B4C" w14:paraId="182172A4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6435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1EA5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6E2A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nd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336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B5E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2CF2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36AD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60D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EC3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D13D42" w:rsidRPr="001F3B4C" w14:paraId="3D8AEE30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B8B2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6A91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17B6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nhatta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958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4CEB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8F3D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F60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F602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7C8D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13F57F08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6D6C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94BC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DB97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bandak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3442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79F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656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D92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00E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D0F7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1DBAD428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0D94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BF08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6EB3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leagridis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85D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8260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3F7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9B77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042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9FBD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5006550C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B961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9695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8B86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ophasic</w:t>
            </w:r>
            <w:proofErr w:type="spellEnd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. </w:t>
            </w: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yphimurium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72C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8FF0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AFA6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356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1F1C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5096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D13D42" w:rsidRPr="001F3B4C" w14:paraId="04A02182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7CF0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B2EC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AFE5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enchen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CBD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F2DC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A4FB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20D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315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C08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D13D42" w:rsidRPr="001F3B4C" w14:paraId="034C0DCB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2962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5BE8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A2B4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enst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C1E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DE6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490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2DB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AAB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CAC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D13D42" w:rsidRPr="001F3B4C" w14:paraId="23310522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C6C4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1283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1D1B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wpor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75C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BBB0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46D2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D81B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5A46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20CC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3EC10E51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A6B8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B19E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CCE4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ttingham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468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B07D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5500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8D36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0A89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134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D13D42" w:rsidRPr="001F3B4C" w14:paraId="3D6952BA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0183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A806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D92D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hio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7BDF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02C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CA47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0506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7B2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E44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2B1E711E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7D7E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0F09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91F4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nam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14A2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604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139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E14B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FF3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D740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49CE2C6B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4E96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9D4C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270D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atyphi</w:t>
            </w:r>
            <w:proofErr w:type="spellEnd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11A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740D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0EC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18F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C80B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67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0C9D3D0C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DB44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83BD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C0CE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mo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5BD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A850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C5E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00C9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F3C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6A6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D13D42" w:rsidRPr="001F3B4C" w14:paraId="0BC96941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AA1D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C938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230B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ading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0B39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8CAF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C8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27C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8CA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C59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78D88A6F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95B7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62AD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4E7A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ssen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9109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E3B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5DA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099C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85E2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EB4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</w:tr>
      <w:tr w:rsidR="00D13D42" w:rsidRPr="001F3B4C" w14:paraId="6934D124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B265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A017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4C33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leissheim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230F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CAE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81DD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F0D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8E8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6E6B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6A193BE7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3CDA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4AD1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02AE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anle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7D0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D7F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426B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E51B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F560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6966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432085EE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028E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E22A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6AA2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anleyville</w:t>
            </w:r>
            <w:proofErr w:type="spellEnd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889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DEF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04E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AA7F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93C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9B6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2F8A3B64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D36D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DFE1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8810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yphimurium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B90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6557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70A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A8E7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8CA6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70E7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D13D42" w:rsidRPr="001F3B4C" w14:paraId="06B863CD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2D57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3D6A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1167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rchow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8D09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6C5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DF7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588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28C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5BA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3A3E9D81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572F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8A41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B3E9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ltevreden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B262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310B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4BDC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2118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7E6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B90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1ED0BAFD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298B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7E81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FFDE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esthampton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BBCB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33E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515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DBA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AC2B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D10D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377F37D4" w14:textId="77777777" w:rsidTr="005C1FC4">
        <w:trPr>
          <w:trHeight w:val="220"/>
        </w:trPr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3887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6ADD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4F43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orthington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B946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76B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29FD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7F8B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A68D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4BC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184D87FA" w14:textId="77777777" w:rsidTr="005C1FC4">
        <w:trPr>
          <w:trHeight w:val="220"/>
        </w:trPr>
        <w:tc>
          <w:tcPr>
            <w:tcW w:w="517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8D9E81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75" w:type="pct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2067037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6" w:type="pct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0BAE0B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I.</w:t>
            </w:r>
          </w:p>
        </w:tc>
        <w:tc>
          <w:tcPr>
            <w:tcW w:w="442" w:type="pct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20C17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74" w:type="pct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AA3084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53" w:type="pct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142CB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74" w:type="pct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035BF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50" w:type="pct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ECE302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8" w:type="pct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CDA55C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D13D42" w:rsidRPr="001F3B4C" w14:paraId="0E381B64" w14:textId="77777777" w:rsidTr="005C1FC4">
        <w:trPr>
          <w:trHeight w:val="220"/>
        </w:trPr>
        <w:tc>
          <w:tcPr>
            <w:tcW w:w="517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63538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49668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eastAsia="it-IT"/>
              </w:rPr>
            </w:pPr>
            <w:proofErr w:type="spellStart"/>
            <w:r w:rsidRPr="001F3B4C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eastAsia="it-IT"/>
              </w:rPr>
              <w:t>houtenae</w:t>
            </w:r>
            <w:proofErr w:type="spellEnd"/>
            <w:r w:rsidRPr="001F3B4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B17BB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I.</w:t>
            </w:r>
          </w:p>
        </w:tc>
        <w:tc>
          <w:tcPr>
            <w:tcW w:w="442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A35D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FD82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5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938E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74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06416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C6DFF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2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4867C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D13D42" w:rsidRPr="001F3B4C" w14:paraId="50D7A8D2" w14:textId="77777777" w:rsidTr="005C1FC4">
        <w:trPr>
          <w:trHeight w:val="58"/>
        </w:trPr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F84BA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t.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38C4A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9DFFB" w14:textId="77777777" w:rsidR="00D13D42" w:rsidRPr="001F3B4C" w:rsidRDefault="00D13D42" w:rsidP="005C1F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265A5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22D07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64752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1691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D833A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03E03" w14:textId="77777777" w:rsidR="00D13D42" w:rsidRPr="001F3B4C" w:rsidRDefault="00D13D42" w:rsidP="005C1F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F3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</w:t>
            </w:r>
          </w:p>
        </w:tc>
      </w:tr>
    </w:tbl>
    <w:p w14:paraId="7C744ED0" w14:textId="77777777" w:rsidR="00D13D42" w:rsidRDefault="00D13D42" w:rsidP="00D13D42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15006931" w14:textId="77777777" w:rsidR="00D13D42" w:rsidRPr="0081478C" w:rsidRDefault="00D13D42" w:rsidP="00D13D42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4BD0385E" w14:textId="77777777" w:rsidR="00D13D42" w:rsidRDefault="00D13D42" w:rsidP="00D13D4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C522545" w14:textId="77777777" w:rsidR="006B5724" w:rsidRDefault="006B5724"/>
    <w:sectPr w:rsidR="006B57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tDA0NwWyLIAMJR2l4NTi4sz8PJAC41oAZtqHKiwAAAA="/>
  </w:docVars>
  <w:rsids>
    <w:rsidRoot w:val="006B4A4D"/>
    <w:rsid w:val="001A1051"/>
    <w:rsid w:val="004C7ACE"/>
    <w:rsid w:val="006B4A4D"/>
    <w:rsid w:val="006B5724"/>
    <w:rsid w:val="00D1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45123"/>
  <w15:chartTrackingRefBased/>
  <w15:docId w15:val="{A71BD61D-1D63-46E9-B62D-01BDE3EBC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13D4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ANCESCA PERUZY</dc:creator>
  <cp:keywords/>
  <dc:description/>
  <cp:lastModifiedBy>MARIA FRANCESCA PERUZY</cp:lastModifiedBy>
  <cp:revision>4</cp:revision>
  <dcterms:created xsi:type="dcterms:W3CDTF">2022-09-07T09:56:00Z</dcterms:created>
  <dcterms:modified xsi:type="dcterms:W3CDTF">2022-09-07T12:12:00Z</dcterms:modified>
</cp:coreProperties>
</file>